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BD5" w:rsidRPr="00995801" w:rsidRDefault="008B60DA" w:rsidP="00431BD5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3</w:t>
      </w:r>
      <w:r w:rsidR="00431BD5">
        <w:rPr>
          <w:rFonts w:ascii="Arial" w:hAnsi="Arial" w:cs="Arial"/>
          <w:b/>
          <w:sz w:val="20"/>
          <w:szCs w:val="20"/>
        </w:rPr>
        <w:t xml:space="preserve"> </w:t>
      </w:r>
      <w:r w:rsidR="00431BD5" w:rsidRPr="00995801">
        <w:rPr>
          <w:rFonts w:ascii="Arial" w:hAnsi="Arial" w:cs="Arial"/>
          <w:b/>
          <w:sz w:val="20"/>
          <w:szCs w:val="20"/>
        </w:rPr>
        <w:t>Table</w:t>
      </w:r>
      <w:r w:rsidR="00995801" w:rsidRPr="00995801">
        <w:rPr>
          <w:rFonts w:ascii="Arial" w:hAnsi="Arial" w:cs="Arial"/>
          <w:b/>
          <w:sz w:val="20"/>
          <w:szCs w:val="20"/>
        </w:rPr>
        <w:t xml:space="preserve">. </w:t>
      </w:r>
      <w:r w:rsidR="00995801" w:rsidRPr="00995801">
        <w:rPr>
          <w:rFonts w:ascii="Arial" w:hAnsi="Arial" w:cs="Arial"/>
          <w:bCs/>
          <w:sz w:val="20"/>
          <w:szCs w:val="20"/>
        </w:rPr>
        <w:t xml:space="preserve">Sequences of </w:t>
      </w:r>
      <w:proofErr w:type="spellStart"/>
      <w:r w:rsidR="00995801" w:rsidRPr="00995801">
        <w:rPr>
          <w:rFonts w:ascii="Arial" w:hAnsi="Arial" w:cs="Arial"/>
          <w:bCs/>
          <w:sz w:val="20"/>
          <w:szCs w:val="20"/>
        </w:rPr>
        <w:t>ChIRP</w:t>
      </w:r>
      <w:proofErr w:type="spellEnd"/>
      <w:r w:rsidR="00995801" w:rsidRPr="00995801">
        <w:rPr>
          <w:rFonts w:ascii="Arial" w:hAnsi="Arial" w:cs="Arial"/>
          <w:bCs/>
          <w:sz w:val="20"/>
          <w:szCs w:val="20"/>
        </w:rPr>
        <w:t xml:space="preserve"> probes for S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E36D55" w:rsidTr="00E36D55">
        <w:tc>
          <w:tcPr>
            <w:tcW w:w="1795" w:type="dxa"/>
          </w:tcPr>
          <w:p w:rsidR="00E36D55" w:rsidRPr="00E36D55" w:rsidRDefault="00E36D55" w:rsidP="00E36D5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6D55">
              <w:rPr>
                <w:rFonts w:ascii="Arial" w:hAnsi="Arial" w:cs="Arial"/>
                <w:b/>
                <w:bCs/>
                <w:sz w:val="20"/>
                <w:szCs w:val="20"/>
              </w:rPr>
              <w:t>Probe</w:t>
            </w:r>
          </w:p>
        </w:tc>
        <w:tc>
          <w:tcPr>
            <w:tcW w:w="7555" w:type="dxa"/>
          </w:tcPr>
          <w:p w:rsidR="00E36D55" w:rsidRPr="00E36D55" w:rsidRDefault="001831C8" w:rsidP="00E36D5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 (5’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AE"/>
            </w:r>
            <w:r w:rsidR="00E36D55" w:rsidRPr="00E36D55">
              <w:rPr>
                <w:rFonts w:ascii="Arial" w:hAnsi="Arial" w:cs="Arial"/>
                <w:b/>
                <w:bCs/>
                <w:sz w:val="20"/>
                <w:szCs w:val="20"/>
              </w:rPr>
              <w:t>3’)</w:t>
            </w:r>
          </w:p>
        </w:tc>
      </w:tr>
      <w:tr w:rsidR="00E36D55" w:rsidTr="00E36D55">
        <w:tc>
          <w:tcPr>
            <w:tcW w:w="179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1</w:t>
            </w:r>
          </w:p>
        </w:tc>
        <w:tc>
          <w:tcPr>
            <w:tcW w:w="755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GGCTGATGTCATCACATACC/3BioTEG/</w:t>
            </w:r>
          </w:p>
        </w:tc>
      </w:tr>
      <w:tr w:rsidR="00E36D55" w:rsidTr="00E36D55">
        <w:tc>
          <w:tcPr>
            <w:tcW w:w="179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2</w:t>
            </w:r>
          </w:p>
        </w:tc>
        <w:tc>
          <w:tcPr>
            <w:tcW w:w="755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GGTATTGACAACTTTCCTCC/</w:t>
            </w:r>
            <w:bookmarkStart w:id="0" w:name="_GoBack"/>
            <w:bookmarkEnd w:id="0"/>
            <w:r w:rsidRPr="00995801">
              <w:rPr>
                <w:rFonts w:ascii="Arial" w:hAnsi="Arial" w:cs="Arial"/>
                <w:sz w:val="20"/>
                <w:szCs w:val="20"/>
              </w:rPr>
              <w:t>3BioTEG/</w:t>
            </w:r>
          </w:p>
        </w:tc>
      </w:tr>
      <w:tr w:rsidR="00E36D55" w:rsidTr="00E36D55">
        <w:tc>
          <w:tcPr>
            <w:tcW w:w="179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5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CGGTGGCTTGAAAGCTCTTG/3BioTEG/</w:t>
            </w:r>
          </w:p>
        </w:tc>
      </w:tr>
      <w:tr w:rsidR="00E36D55" w:rsidTr="00E36D55">
        <w:tc>
          <w:tcPr>
            <w:tcW w:w="179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55" w:type="dxa"/>
          </w:tcPr>
          <w:p w:rsidR="00E36D55" w:rsidRPr="00995801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GTCACATGGTCAACCATGAG/3BioTEG/</w:t>
            </w:r>
          </w:p>
        </w:tc>
      </w:tr>
      <w:tr w:rsidR="00E36D55" w:rsidTr="00E36D55">
        <w:tc>
          <w:tcPr>
            <w:tcW w:w="179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D55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55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AGACTCCTCTTTTCTGCAAT/3BioTEG/</w:t>
            </w:r>
          </w:p>
        </w:tc>
      </w:tr>
      <w:tr w:rsidR="00E36D55" w:rsidTr="00E36D55">
        <w:tc>
          <w:tcPr>
            <w:tcW w:w="179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5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CTGTGGCTGCAGATTTCTCT/3BioTEG/</w:t>
            </w:r>
          </w:p>
        </w:tc>
      </w:tr>
      <w:tr w:rsidR="00E36D55" w:rsidTr="00E36D55">
        <w:tc>
          <w:tcPr>
            <w:tcW w:w="179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55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GAACCGAGGATTATGAAGCC/3BioTEG/</w:t>
            </w:r>
          </w:p>
        </w:tc>
      </w:tr>
      <w:tr w:rsidR="00E36D55" w:rsidTr="00E36D55">
        <w:tc>
          <w:tcPr>
            <w:tcW w:w="179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55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AGAAGGTCTCCAAGGCATAG/3BioTEG/</w:t>
            </w:r>
          </w:p>
        </w:tc>
      </w:tr>
      <w:tr w:rsidR="00E36D55" w:rsidTr="00E36D55">
        <w:tc>
          <w:tcPr>
            <w:tcW w:w="179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55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CCAGTGGGACAGTCTTGGTG/3BioTEG/</w:t>
            </w:r>
          </w:p>
        </w:tc>
      </w:tr>
      <w:tr w:rsidR="00E36D55" w:rsidTr="00E36D55">
        <w:tc>
          <w:tcPr>
            <w:tcW w:w="179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555" w:type="dxa"/>
          </w:tcPr>
          <w:p w:rsidR="00E36D55" w:rsidRDefault="00E36D55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TGAGTAACACATGAACTCCC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ACTGTTAGCTTATACTGGGG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555" w:type="dxa"/>
          </w:tcPr>
          <w:p w:rsidR="002A6F8B" w:rsidRPr="00995801" w:rsidRDefault="002A6F8B" w:rsidP="002A6F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TGTTGCCTGCGGAGGCGAGG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CAGCCCGTATGAGAACTGCG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CTCTTGGTAAGCAGCGAGCG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TCTCTGATGCGGGGACTCTG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TACTTGAAGGAGGTGGAGGC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CGCCAGAGGCAGGACCACTC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CTCCATCACAGCCTCAGACT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GCCACGGCAGTCTTCCAATG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CTAGCTTGGCACCGGAAGGG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TGCAGATACACAGGGAGCAG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CAGCAGATCCCTTCCTGATG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AGTCTACTTTGGGAAAAAGT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ACCATCCAAACACAGCTGCT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AAGTCTCCCCGTTCTATTTG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GTGATACAGTGCAAATAGGA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CCACTCAATGTGGTTCTAAT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CTCAGTAATCTGGTCTTTTT/3BioTEG/</w:t>
            </w:r>
          </w:p>
        </w:tc>
      </w:tr>
      <w:tr w:rsidR="002A6F8B" w:rsidTr="00E36D55">
        <w:tc>
          <w:tcPr>
            <w:tcW w:w="179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5801">
              <w:rPr>
                <w:rFonts w:ascii="Arial" w:hAnsi="Arial" w:cs="Arial"/>
                <w:sz w:val="20"/>
                <w:szCs w:val="20"/>
              </w:rPr>
              <w:t>SRA_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555" w:type="dxa"/>
          </w:tcPr>
          <w:p w:rsidR="002A6F8B" w:rsidRPr="00995801" w:rsidRDefault="002A6F8B" w:rsidP="00E36D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6F8B">
              <w:rPr>
                <w:rFonts w:ascii="Arial" w:hAnsi="Arial" w:cs="Arial"/>
                <w:sz w:val="20"/>
                <w:szCs w:val="20"/>
              </w:rPr>
              <w:t>TGAGGCAGCAGTTTGTTTGG/3BioTEG/</w:t>
            </w:r>
          </w:p>
        </w:tc>
      </w:tr>
    </w:tbl>
    <w:p w:rsidR="00E36D55" w:rsidRDefault="00E36D55" w:rsidP="00F15616">
      <w:pPr>
        <w:rPr>
          <w:rFonts w:ascii="Arial" w:hAnsi="Arial" w:cs="Arial"/>
          <w:sz w:val="20"/>
          <w:szCs w:val="20"/>
        </w:rPr>
      </w:pPr>
    </w:p>
    <w:sectPr w:rsidR="00E36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616"/>
    <w:rsid w:val="000414CB"/>
    <w:rsid w:val="00047BEC"/>
    <w:rsid w:val="000637FC"/>
    <w:rsid w:val="00083DB8"/>
    <w:rsid w:val="000D226C"/>
    <w:rsid w:val="000F0561"/>
    <w:rsid w:val="000F5BAC"/>
    <w:rsid w:val="000F65D1"/>
    <w:rsid w:val="0011563A"/>
    <w:rsid w:val="001831C8"/>
    <w:rsid w:val="001B1D5A"/>
    <w:rsid w:val="001E7EAD"/>
    <w:rsid w:val="001F1B03"/>
    <w:rsid w:val="0020612A"/>
    <w:rsid w:val="00270935"/>
    <w:rsid w:val="00286C71"/>
    <w:rsid w:val="002A5DA1"/>
    <w:rsid w:val="002A6F8B"/>
    <w:rsid w:val="002D18D9"/>
    <w:rsid w:val="002E2FC2"/>
    <w:rsid w:val="002F2519"/>
    <w:rsid w:val="003017D6"/>
    <w:rsid w:val="00320B8A"/>
    <w:rsid w:val="0033467A"/>
    <w:rsid w:val="00335050"/>
    <w:rsid w:val="00344A34"/>
    <w:rsid w:val="00377CEB"/>
    <w:rsid w:val="003936F4"/>
    <w:rsid w:val="0039517F"/>
    <w:rsid w:val="003A7EF9"/>
    <w:rsid w:val="003C66BC"/>
    <w:rsid w:val="003F5451"/>
    <w:rsid w:val="00421D8D"/>
    <w:rsid w:val="0042556D"/>
    <w:rsid w:val="00426E10"/>
    <w:rsid w:val="00431BD5"/>
    <w:rsid w:val="00435DC4"/>
    <w:rsid w:val="00441720"/>
    <w:rsid w:val="00493251"/>
    <w:rsid w:val="0049436F"/>
    <w:rsid w:val="004A7B5F"/>
    <w:rsid w:val="004F446F"/>
    <w:rsid w:val="004F5BBF"/>
    <w:rsid w:val="0050611C"/>
    <w:rsid w:val="005C0861"/>
    <w:rsid w:val="005F60CA"/>
    <w:rsid w:val="00607C9D"/>
    <w:rsid w:val="00607ED6"/>
    <w:rsid w:val="00610162"/>
    <w:rsid w:val="00620A7F"/>
    <w:rsid w:val="00641B2C"/>
    <w:rsid w:val="00661E42"/>
    <w:rsid w:val="006705E2"/>
    <w:rsid w:val="00683A44"/>
    <w:rsid w:val="006A67AC"/>
    <w:rsid w:val="006B09B2"/>
    <w:rsid w:val="006D35F1"/>
    <w:rsid w:val="006D46C9"/>
    <w:rsid w:val="006E2DB2"/>
    <w:rsid w:val="0077214F"/>
    <w:rsid w:val="007A5595"/>
    <w:rsid w:val="007B3A83"/>
    <w:rsid w:val="007C54E7"/>
    <w:rsid w:val="007D0555"/>
    <w:rsid w:val="007E65FF"/>
    <w:rsid w:val="0080781B"/>
    <w:rsid w:val="0082014B"/>
    <w:rsid w:val="00876E3C"/>
    <w:rsid w:val="008B0972"/>
    <w:rsid w:val="008B60DA"/>
    <w:rsid w:val="008C508C"/>
    <w:rsid w:val="00901ADE"/>
    <w:rsid w:val="009303C9"/>
    <w:rsid w:val="0097723B"/>
    <w:rsid w:val="00995801"/>
    <w:rsid w:val="009A6125"/>
    <w:rsid w:val="009A6F85"/>
    <w:rsid w:val="009B3A1F"/>
    <w:rsid w:val="009B49FE"/>
    <w:rsid w:val="009B5402"/>
    <w:rsid w:val="00A10E34"/>
    <w:rsid w:val="00A1304D"/>
    <w:rsid w:val="00AE17A4"/>
    <w:rsid w:val="00AE50C4"/>
    <w:rsid w:val="00B13439"/>
    <w:rsid w:val="00B31239"/>
    <w:rsid w:val="00B45EE7"/>
    <w:rsid w:val="00B64003"/>
    <w:rsid w:val="00B700C1"/>
    <w:rsid w:val="00BE5CED"/>
    <w:rsid w:val="00BF64D6"/>
    <w:rsid w:val="00C0376C"/>
    <w:rsid w:val="00C234C9"/>
    <w:rsid w:val="00C455E5"/>
    <w:rsid w:val="00C8028F"/>
    <w:rsid w:val="00C92682"/>
    <w:rsid w:val="00CD53A2"/>
    <w:rsid w:val="00CF381C"/>
    <w:rsid w:val="00D15A47"/>
    <w:rsid w:val="00D207FC"/>
    <w:rsid w:val="00D37595"/>
    <w:rsid w:val="00D70F2E"/>
    <w:rsid w:val="00D90F0F"/>
    <w:rsid w:val="00D94613"/>
    <w:rsid w:val="00D96A6E"/>
    <w:rsid w:val="00DD48AA"/>
    <w:rsid w:val="00DE1A52"/>
    <w:rsid w:val="00DF0792"/>
    <w:rsid w:val="00E13CF5"/>
    <w:rsid w:val="00E25377"/>
    <w:rsid w:val="00E36D55"/>
    <w:rsid w:val="00E8082F"/>
    <w:rsid w:val="00E95F3E"/>
    <w:rsid w:val="00EC12C9"/>
    <w:rsid w:val="00F072AE"/>
    <w:rsid w:val="00F15616"/>
    <w:rsid w:val="00F30162"/>
    <w:rsid w:val="00F65B49"/>
    <w:rsid w:val="00FC4ACA"/>
    <w:rsid w:val="00FD3D3D"/>
    <w:rsid w:val="00FE746C"/>
    <w:rsid w:val="00FE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C849E3-5493-4040-B912-EEDF7DDCB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</dc:creator>
  <cp:keywords/>
  <dc:description/>
  <cp:lastModifiedBy>Pat</cp:lastModifiedBy>
  <cp:revision>7</cp:revision>
  <dcterms:created xsi:type="dcterms:W3CDTF">2015-06-23T09:10:00Z</dcterms:created>
  <dcterms:modified xsi:type="dcterms:W3CDTF">2015-06-27T08:50:00Z</dcterms:modified>
</cp:coreProperties>
</file>